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7DD3" w:rsidRDefault="008A7DD3" w:rsidP="008A7DD3">
      <w:pPr>
        <w:rPr>
          <w:rFonts w:ascii="Times New Roman" w:hAnsi="Times New Roman" w:cs="Times New Roman"/>
          <w:b/>
          <w:bCs/>
          <w:sz w:val="22"/>
          <w:szCs w:val="24"/>
        </w:rPr>
      </w:pPr>
      <w:bookmarkStart w:id="0" w:name="_Hlk79751928"/>
      <w:proofErr w:type="gramStart"/>
      <w:r>
        <w:rPr>
          <w:rFonts w:ascii="Times New Roman" w:hAnsi="Times New Roman" w:cs="Times New Roman"/>
          <w:b/>
          <w:bCs/>
          <w:sz w:val="22"/>
          <w:szCs w:val="24"/>
        </w:rPr>
        <w:t>S3 Table.</w:t>
      </w:r>
      <w:proofErr w:type="gramEnd"/>
      <w:r>
        <w:rPr>
          <w:rFonts w:ascii="Times New Roman" w:hAnsi="Times New Roman" w:cs="Times New Roman"/>
          <w:b/>
          <w:bCs/>
          <w:sz w:val="22"/>
          <w:szCs w:val="24"/>
        </w:rPr>
        <w:t xml:space="preserve"> Multivariate logistic regression model for risk factors (22-24 weeks)</w:t>
      </w:r>
    </w:p>
    <w:tbl>
      <w:tblPr>
        <w:tblW w:w="7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4"/>
        <w:gridCol w:w="250"/>
        <w:gridCol w:w="2126"/>
        <w:gridCol w:w="284"/>
        <w:gridCol w:w="2126"/>
      </w:tblGrid>
      <w:tr w:rsidR="008A7DD3" w:rsidTr="008A7DD3">
        <w:trPr>
          <w:trHeight w:val="283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Risk factors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 xml:space="preserve">Matched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</w:rPr>
              <w:t>population</w:t>
            </w:r>
            <w:r>
              <w:rPr>
                <w:rFonts w:ascii="Times New Roman" w:hAnsi="Times New Roman" w:cs="Times New Roman"/>
                <w:b/>
                <w:sz w:val="18"/>
                <w:vertAlign w:val="superscript"/>
              </w:rPr>
              <w:t>a</w:t>
            </w:r>
            <w:proofErr w:type="spellEnd"/>
          </w:p>
        </w:tc>
      </w:tr>
      <w:tr w:rsidR="008A7DD3" w:rsidTr="008A7DD3">
        <w:trPr>
          <w:trHeight w:val="283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Adjusted OR (95% CI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Adjusted OR (95% CI)</w:t>
            </w: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irth weight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&lt; 500 g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66 (0.17-2.6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69 (0.21-2.25)</w:t>
            </w: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00-999 g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000-1499 g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0</w:t>
            </w: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GA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&lt; 3%ile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.95 (0.74-33.2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-9%ile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89 (0.19-4.1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GA or above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pgar score 1min, 0-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Ye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27 (1.30-3.9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84 (0.94-3.63)</w:t>
            </w: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o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0</w:t>
            </w: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Neonatal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resuscitation</w:t>
            </w:r>
            <w:r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Ye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3.22 (1.13-9.2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.70 (1.19-11.48)</w:t>
            </w: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No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0</w:t>
            </w: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ody temperature at admission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&lt; 36</w:t>
            </w:r>
            <w:r>
              <w:rPr>
                <w:rFonts w:ascii="Cambria Math" w:hAnsi="Cambria Math" w:cs="Cambria Math"/>
                <w:sz w:val="18"/>
              </w:rPr>
              <w:t>℃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67 (0.39-1.1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58 (0.31-1.09)</w:t>
            </w: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≥ 36</w:t>
            </w:r>
            <w:r>
              <w:rPr>
                <w:rFonts w:ascii="Cambria Math" w:hAnsi="Cambria Math" w:cs="Cambria Math"/>
                <w:sz w:val="18"/>
              </w:rPr>
              <w:t>℃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0</w:t>
            </w: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nitial pH at admission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&lt; 7.2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48 (0.83-2.6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27 (0.65-2.48)</w:t>
            </w: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≥ 7.2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0</w:t>
            </w: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ymptomatic PDA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Ye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0 (0.58-1.7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94 (0.49-1.79)</w:t>
            </w: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o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0</w:t>
            </w: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Early onset sepsi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Ye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35 (0.96-5.7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72 (1.06-7.01)</w:t>
            </w: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No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0</w:t>
            </w: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ntenatal steroid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None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26 (1.09-4.6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26 (0.98-5.22)</w:t>
            </w: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Incomplete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39 (0.77-2.5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48 (0.74-2.96)</w:t>
            </w: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Complete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0</w:t>
            </w: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mniotic fluid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olyhydramnio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62 (0.27-9.6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48 (0.22-9.76)</w:t>
            </w: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Oligohydramnio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53 (0.73-3.2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19 (0.49-2.88)</w:t>
            </w: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Normal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0</w:t>
            </w: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Chorioamnionitis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Ye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70 (0.41-1.2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65 (0.35-1.24)</w:t>
            </w: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No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0</w:t>
            </w: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ultiple birth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Ye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14 (0.66-1.9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74 (0.38-1.44)</w:t>
            </w:r>
          </w:p>
        </w:tc>
      </w:tr>
      <w:tr w:rsidR="008A7DD3" w:rsidTr="008A7DD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o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DD3" w:rsidRDefault="008A7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0</w:t>
            </w:r>
          </w:p>
        </w:tc>
      </w:tr>
    </w:tbl>
    <w:p w:rsidR="008A7DD3" w:rsidRDefault="008A7DD3" w:rsidP="008A7DD3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lastRenderedPageBreak/>
        <w:t>OR, odds ratio; CI, confidence interval; SGA, small for gestational age; AGA, appropriate for gestational age; PDA, patent ductus arteriosus.</w:t>
      </w:r>
    </w:p>
    <w:p w:rsidR="008A7DD3" w:rsidRDefault="008A7DD3" w:rsidP="008A7DD3">
      <w:pPr>
        <w:rPr>
          <w:rFonts w:ascii="Times New Roman" w:hAnsi="Times New Roman" w:cs="Times New Roman"/>
          <w:sz w:val="22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2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2"/>
          <w:szCs w:val="24"/>
        </w:rPr>
        <w:t>Results</w:t>
      </w:r>
      <w:proofErr w:type="spellEnd"/>
      <w:proofErr w:type="gramEnd"/>
      <w:r>
        <w:rPr>
          <w:rFonts w:ascii="Times New Roman" w:hAnsi="Times New Roman" w:cs="Times New Roman"/>
          <w:sz w:val="22"/>
          <w:szCs w:val="24"/>
        </w:rPr>
        <w:t xml:space="preserve"> from the data with frequency matching by gestation and small for gestational age.</w:t>
      </w:r>
    </w:p>
    <w:p w:rsidR="008A7DD3" w:rsidRDefault="008A7DD3" w:rsidP="008A7DD3">
      <w:pPr>
        <w:rPr>
          <w:rFonts w:ascii="Times New Roman" w:hAnsi="Times New Roman" w:cs="Times New Roman"/>
          <w:sz w:val="22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2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2"/>
          <w:szCs w:val="24"/>
        </w:rPr>
        <w:t>Include</w:t>
      </w:r>
      <w:proofErr w:type="spellEnd"/>
      <w:proofErr w:type="gramEnd"/>
      <w:r>
        <w:rPr>
          <w:rFonts w:ascii="Times New Roman" w:hAnsi="Times New Roman" w:cs="Times New Roman"/>
          <w:sz w:val="22"/>
          <w:szCs w:val="24"/>
        </w:rPr>
        <w:t xml:space="preserve"> infants who were conducted cardiac massage or administered epinephrine.</w:t>
      </w:r>
    </w:p>
    <w:p w:rsidR="008A7DD3" w:rsidRDefault="008A7DD3" w:rsidP="008A7DD3">
      <w:pPr>
        <w:rPr>
          <w:rFonts w:ascii="Times New Roman" w:hAnsi="Times New Roman" w:cs="Times New Roman"/>
          <w:sz w:val="22"/>
          <w:szCs w:val="24"/>
        </w:rPr>
      </w:pPr>
    </w:p>
    <w:p w:rsidR="00494275" w:rsidRDefault="00494275">
      <w:bookmarkStart w:id="1" w:name="_GoBack"/>
      <w:bookmarkEnd w:id="1"/>
    </w:p>
    <w:sectPr w:rsidR="004942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8BA"/>
    <w:rsid w:val="00494275"/>
    <w:rsid w:val="00825178"/>
    <w:rsid w:val="008A7DD3"/>
    <w:rsid w:val="00E57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DD3"/>
    <w:pPr>
      <w:widowControl w:val="0"/>
      <w:wordWrap w:val="0"/>
      <w:autoSpaceDE w:val="0"/>
      <w:autoSpaceDN w:val="0"/>
      <w:spacing w:after="160" w:line="25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DD3"/>
    <w:pPr>
      <w:widowControl w:val="0"/>
      <w:wordWrap w:val="0"/>
      <w:autoSpaceDE w:val="0"/>
      <w:autoSpaceDN w:val="0"/>
      <w:spacing w:after="160" w:line="25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40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10-08T01:30:00Z</dcterms:created>
  <dcterms:modified xsi:type="dcterms:W3CDTF">2021-10-08T01:30:00Z</dcterms:modified>
</cp:coreProperties>
</file>